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7D9" w:rsidRDefault="00F957D9" w:rsidP="00F957D9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1 Table </w:t>
      </w:r>
    </w:p>
    <w:p w:rsidR="00F957D9" w:rsidRDefault="00F957D9" w:rsidP="00F957D9">
      <w:pPr>
        <w:spacing w:line="480" w:lineRule="auto"/>
        <w:rPr>
          <w:lang w:val="en-US"/>
        </w:rPr>
      </w:pPr>
      <w:proofErr w:type="spellStart"/>
      <w:r>
        <w:rPr>
          <w:lang w:val="en-US"/>
        </w:rPr>
        <w:t>Neurohormone</w:t>
      </w:r>
      <w:proofErr w:type="spellEnd"/>
      <w:r>
        <w:rPr>
          <w:lang w:val="en-US"/>
        </w:rPr>
        <w:t xml:space="preserve"> concentrations in supine position and their changes after 3 minutes of HUT stratified by quartiles of SBP change after 3 minutes of HUT. </w:t>
      </w:r>
    </w:p>
    <w:p w:rsidR="00F957D9" w:rsidRDefault="00F957D9" w:rsidP="00F957D9">
      <w:pPr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616"/>
        <w:gridCol w:w="1379"/>
        <w:gridCol w:w="1379"/>
        <w:gridCol w:w="1380"/>
        <w:gridCol w:w="1381"/>
        <w:gridCol w:w="1381"/>
      </w:tblGrid>
      <w:tr w:rsidR="00F957D9" w:rsidRPr="00F957D9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5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7D9" w:rsidRPr="00515D24" w:rsidRDefault="00F957D9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uartiles of SBP change after 3 minutes of HUT</w:t>
            </w:r>
          </w:p>
          <w:p w:rsidR="00F957D9" w:rsidRPr="00515D24" w:rsidRDefault="00F957D9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F957D9" w:rsidRPr="00515D24" w:rsidTr="000A6901">
        <w:trPr>
          <w:trHeight w:val="980"/>
        </w:trPr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rPr>
                <w:b/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Neurohormones</w:t>
            </w:r>
            <w:proofErr w:type="spellEnd"/>
          </w:p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edian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interquartil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range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1</w:t>
            </w:r>
          </w:p>
          <w:p w:rsidR="00F957D9" w:rsidRPr="00515D24" w:rsidRDefault="00F957D9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Increase </w:t>
            </w:r>
          </w:p>
          <w:p w:rsidR="00F957D9" w:rsidRPr="00515D24" w:rsidRDefault="00F957D9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&gt; 5 mmHg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2</w:t>
            </w:r>
          </w:p>
          <w:p w:rsidR="00F957D9" w:rsidRPr="00515D24" w:rsidRDefault="00F957D9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Increase</w:t>
            </w:r>
          </w:p>
          <w:p w:rsidR="00F957D9" w:rsidRPr="00515D24" w:rsidRDefault="00F957D9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+5 to -1 mmHg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3</w:t>
            </w:r>
          </w:p>
          <w:p w:rsidR="00F957D9" w:rsidRPr="00515D24" w:rsidRDefault="00F957D9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Decrease</w:t>
            </w:r>
          </w:p>
          <w:p w:rsidR="00F957D9" w:rsidRPr="00515D24" w:rsidRDefault="00F957D9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from 1 to 10 mmHg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4</w:t>
            </w:r>
          </w:p>
          <w:p w:rsidR="00F957D9" w:rsidRPr="00515D24" w:rsidRDefault="00F957D9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Decrease </w:t>
            </w:r>
          </w:p>
          <w:p w:rsidR="00F957D9" w:rsidRPr="00515D24" w:rsidRDefault="00F957D9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&gt; 10 mmHg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-value*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R-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roANP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4.8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3.9-120.4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5.1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5.5-93.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6.1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8.8-118.3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13.9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64.6-181.3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CT-proET-1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4.1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4.3-64.5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0.3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50.3-75.8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1.0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1.5-62.7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2.1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52.0-74.9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CT-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roAVP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.75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.02-9.84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.66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.24-10.03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7.34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.47-11.95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8.65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.66-15.0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Renin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</w:t>
            </w:r>
          </w:p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U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2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8-20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3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8-2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4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9-27.5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4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9-25.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41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Epinephrine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3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8-0.23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4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9-0.2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3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8-0.19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5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9-0.24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51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orepinephrin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10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43-2.88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00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30-2.85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00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20-2.7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20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43-3.1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49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A66EAD" w:rsidRDefault="00F957D9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Delta </w:t>
            </w:r>
            <w:proofErr w:type="spellStart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R-proANP</w:t>
            </w:r>
            <w:proofErr w:type="spellEnd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8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6-5.4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1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4-4.9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0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5-5.3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8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4.0-5.1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80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A66EAD" w:rsidRDefault="00F957D9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Delta CT-proET-1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4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8-2.2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6-2.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8-1.9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4.0-2.6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98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A66EAD" w:rsidRDefault="00F957D9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Delta </w:t>
            </w:r>
            <w:proofErr w:type="spellStart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CT-proAVP</w:t>
            </w:r>
            <w:proofErr w:type="spellEnd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2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1-1.26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-0.09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48-0.5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4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83-1.15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6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0-1.32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0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Delta 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renin</w:t>
            </w:r>
            <w:proofErr w:type="spellEnd"/>
          </w:p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U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95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Delta epinephr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5 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1-0.11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5 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1-0.12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5 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1-0.12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5 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0-0.14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96</w:t>
            </w:r>
          </w:p>
        </w:tc>
      </w:tr>
      <w:tr w:rsidR="00F957D9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Delta 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orepinephrin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/L)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1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8-1.4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0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7-1.5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1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7-1.65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9</w:t>
            </w:r>
          </w:p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5-1.6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957D9" w:rsidRPr="00515D24" w:rsidRDefault="00F957D9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40</w:t>
            </w:r>
          </w:p>
        </w:tc>
      </w:tr>
    </w:tbl>
    <w:p w:rsidR="00F957D9" w:rsidRDefault="00F957D9" w:rsidP="00F957D9">
      <w:pPr>
        <w:rPr>
          <w:sz w:val="20"/>
          <w:szCs w:val="20"/>
        </w:rPr>
      </w:pPr>
    </w:p>
    <w:p w:rsidR="00F957D9" w:rsidRDefault="00F957D9" w:rsidP="00F957D9">
      <w:pPr>
        <w:spacing w:line="360" w:lineRule="auto"/>
        <w:rPr>
          <w:lang w:val="en-US"/>
        </w:rPr>
      </w:pPr>
      <w:r>
        <w:rPr>
          <w:lang w:val="en-US"/>
        </w:rPr>
        <w:t xml:space="preserve">HUT, head-up tilt test; SBP, systolic blood pressure; </w:t>
      </w:r>
      <w:r>
        <w:rPr>
          <w:lang w:val="en-GB"/>
        </w:rPr>
        <w:t>MR-</w:t>
      </w:r>
      <w:proofErr w:type="spellStart"/>
      <w:r>
        <w:rPr>
          <w:lang w:val="en-GB"/>
        </w:rPr>
        <w:t>proANP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idregional</w:t>
      </w:r>
      <w:proofErr w:type="spellEnd"/>
      <w:r>
        <w:rPr>
          <w:lang w:val="en-GB"/>
        </w:rPr>
        <w:t xml:space="preserve"> fragment of pro-</w:t>
      </w:r>
      <w:proofErr w:type="spellStart"/>
      <w:r>
        <w:rPr>
          <w:lang w:val="en-GB"/>
        </w:rPr>
        <w:t>atria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atriuretic</w:t>
      </w:r>
      <w:proofErr w:type="spellEnd"/>
      <w:r>
        <w:rPr>
          <w:lang w:val="en-GB"/>
        </w:rPr>
        <w:t xml:space="preserve"> peptide; CT-proET-1, </w:t>
      </w:r>
      <w:r>
        <w:rPr>
          <w:noProof/>
          <w:lang w:val="en-GB"/>
        </w:rPr>
        <w:t>C-terminal endothelin-1 precursor</w:t>
      </w:r>
      <w:r>
        <w:rPr>
          <w:lang w:val="en-GB"/>
        </w:rPr>
        <w:t xml:space="preserve"> fragment; CT-</w:t>
      </w:r>
      <w:proofErr w:type="spellStart"/>
      <w:r>
        <w:rPr>
          <w:lang w:val="en-GB"/>
        </w:rPr>
        <w:t>proAVP</w:t>
      </w:r>
      <w:proofErr w:type="spellEnd"/>
      <w:r>
        <w:rPr>
          <w:lang w:val="en-GB"/>
        </w:rPr>
        <w:t>, C-terminal pro-</w:t>
      </w:r>
      <w:proofErr w:type="spellStart"/>
      <w:r>
        <w:rPr>
          <w:lang w:val="en-GB"/>
        </w:rPr>
        <w:t>arginine</w:t>
      </w:r>
      <w:proofErr w:type="spellEnd"/>
      <w:r>
        <w:rPr>
          <w:lang w:val="en-GB"/>
        </w:rPr>
        <w:t xml:space="preserve"> vasopressin; </w:t>
      </w:r>
      <w:r>
        <w:rPr>
          <w:lang w:val="en-US"/>
        </w:rPr>
        <w:t xml:space="preserve">*according to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for differences between groups.</w:t>
      </w:r>
    </w:p>
    <w:p w:rsidR="00F77EAB" w:rsidRPr="00F957D9" w:rsidRDefault="00F77EAB">
      <w:pPr>
        <w:rPr>
          <w:lang w:val="en-US"/>
        </w:rPr>
      </w:pPr>
    </w:p>
    <w:sectPr w:rsidR="00F77EAB" w:rsidRPr="00F957D9" w:rsidSect="00F7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957D9"/>
    <w:rsid w:val="00F77EAB"/>
    <w:rsid w:val="00F95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Nisslon</dc:creator>
  <cp:lastModifiedBy>David Nisslon</cp:lastModifiedBy>
  <cp:revision>1</cp:revision>
  <dcterms:created xsi:type="dcterms:W3CDTF">2015-05-14T20:57:00Z</dcterms:created>
  <dcterms:modified xsi:type="dcterms:W3CDTF">2015-05-14T20:58:00Z</dcterms:modified>
</cp:coreProperties>
</file>